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6"/>
        <w:gridCol w:w="1337"/>
        <w:gridCol w:w="1418"/>
        <w:gridCol w:w="1466"/>
        <w:gridCol w:w="1781"/>
        <w:gridCol w:w="12"/>
      </w:tblGrid>
      <w:tr w:rsidR="00B207E5" w:rsidTr="00B207E5">
        <w:tc>
          <w:tcPr>
            <w:tcW w:w="9350" w:type="dxa"/>
            <w:gridSpan w:val="6"/>
          </w:tcPr>
          <w:p w:rsidR="00B207E5" w:rsidRPr="00B207E5" w:rsidRDefault="00B207E5" w:rsidP="00B207E5">
            <w:pPr>
              <w:pStyle w:val="paragraph"/>
              <w:spacing w:before="480" w:beforeAutospacing="0" w:after="0" w:afterAutospacing="0"/>
              <w:jc w:val="center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B207E5">
              <w:rPr>
                <w:rStyle w:val="normaltextrun"/>
                <w:rFonts w:asciiTheme="majorBidi" w:hAnsiTheme="majorBidi" w:cstheme="majorBidi"/>
                <w:b/>
                <w:bCs/>
                <w:color w:val="365F91"/>
                <w:sz w:val="28"/>
                <w:szCs w:val="28"/>
              </w:rPr>
              <w:t>Questions Directed to the Child's Guardian</w:t>
            </w:r>
          </w:p>
          <w:p w:rsidR="00B207E5" w:rsidRPr="00B207E5" w:rsidRDefault="00B207E5" w:rsidP="00B207E5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Default="00B207E5"/>
        </w:tc>
        <w:tc>
          <w:tcPr>
            <w:tcW w:w="1337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418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46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Sometimes</w:t>
            </w:r>
          </w:p>
        </w:tc>
        <w:tc>
          <w:tcPr>
            <w:tcW w:w="1781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I don’t Know</w:t>
            </w: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  <w:proofErr w:type="gramStart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1.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is he/she doing at school? Are there any complaints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a)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Especially in reading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b)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Especially in mathematics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13D47" w:rsidP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2.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Has your child refused to go to school </w:t>
            </w:r>
            <w:r w:rsidR="008F0E84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due to body image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F0E84">
        <w:trPr>
          <w:gridAfter w:val="1"/>
          <w:wAfter w:w="12" w:type="dxa"/>
          <w:trHeight w:val="786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3.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Is there bullying at school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8F0E84" w:rsidRPr="005712E3" w:rsidRDefault="008F0E84" w:rsidP="008F0E84">
            <w:pPr>
              <w:pStyle w:val="paragraph"/>
              <w:spacing w:before="0" w:beforeAutospacing="0" w:after="200" w:afterAutospacing="0"/>
              <w:textAlignment w:val="baseline"/>
              <w:rPr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4. H</w:t>
            </w:r>
            <w:r w:rsidRPr="005712E3">
              <w:rPr>
                <w:rStyle w:val="normaltextrun"/>
                <w:rFonts w:asciiTheme="majorBidi" w:hAnsiTheme="majorBidi" w:cstheme="majorBidi"/>
              </w:rPr>
              <w:t xml:space="preserve">as he/she refused to attend family gatherings </w:t>
            </w:r>
            <w:r w:rsidRPr="005712E3">
              <w:rPr>
                <w:rStyle w:val="normaltextrun"/>
                <w:rFonts w:asciiTheme="majorBidi" w:hAnsiTheme="majorBidi" w:cstheme="majorBidi"/>
              </w:rPr>
              <w:t>due to body image?</w:t>
            </w:r>
            <w:r w:rsidRPr="005712E3">
              <w:rPr>
                <w:rFonts w:asciiTheme="majorBidi" w:hAnsiTheme="majorBidi" w:cstheme="majorBidi"/>
              </w:rPr>
              <w:br/>
            </w:r>
            <w:r w:rsidRPr="005712E3">
              <w:rPr>
                <w:rStyle w:val="eop"/>
                <w:rFonts w:asciiTheme="majorBidi" w:hAnsiTheme="majorBidi" w:cstheme="majorBidi"/>
              </w:rPr>
              <w:t> </w:t>
            </w:r>
          </w:p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5. Is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there bullying from siblings or relatives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6.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Has he/she refused to go to the club, participate in activities, or play with other children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due to body image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7. I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s there bullying from neighbors or acquaintances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207E5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B207E5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8. Has your child nature changed from being outgoing into introverted?</w:t>
            </w:r>
          </w:p>
        </w:tc>
        <w:tc>
          <w:tcPr>
            <w:tcW w:w="1337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B207E5" w:rsidRPr="005712E3" w:rsidRDefault="00B207E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E84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t>9.</w:t>
            </w:r>
            <w:r w:rsidRPr="005712E3">
              <w:rPr>
                <w:rStyle w:val="TableGrid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Does your child refuse to be photographed </w:t>
            </w:r>
            <w:proofErr w:type="gramStart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because </w:t>
            </w:r>
            <w:r w:rsidR="00BA7700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of</w:t>
            </w:r>
            <w:proofErr w:type="gramEnd"/>
            <w:r w:rsidR="00BA7700"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big belly or body shape?</w:t>
            </w:r>
          </w:p>
        </w:tc>
        <w:tc>
          <w:tcPr>
            <w:tcW w:w="1337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8F0E84" w:rsidRPr="005712E3" w:rsidRDefault="008F0E84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10.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Does he/she talk to you about not being happy with their appearance or clothes?</w:t>
            </w:r>
            <w:r w:rsidRPr="005712E3">
              <w:rPr>
                <w:rStyle w:val="scxw19960171"/>
                <w:rFonts w:asciiTheme="majorBidi" w:hAnsiTheme="majorBidi" w:cstheme="majorBidi"/>
                <w:sz w:val="24"/>
                <w:szCs w:val="24"/>
              </w:rPr>
              <w:t> </w:t>
            </w: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FE52DC" w:rsidRPr="005712E3" w:rsidRDefault="00FE52DC">
            <w:pP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11. Does he complains from pain in muscle and bones?</w:t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FE52DC" w:rsidRPr="005712E3" w:rsidRDefault="00FE52DC">
            <w:pP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12</w:t>
            </w:r>
            <w:proofErr w:type="gramStart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.Does</w:t>
            </w:r>
            <w:proofErr w:type="gramEnd"/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 he has snoring during sleep?</w:t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FE52DC" w:rsidRPr="005712E3" w:rsidRDefault="00BA7700">
            <w:pP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lastRenderedPageBreak/>
              <w:t>13. D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oes your child wake up several times at night due to breathing difficulty</w:t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52DC" w:rsidRPr="005712E3" w:rsidTr="00813D47">
        <w:trPr>
          <w:gridAfter w:val="1"/>
          <w:wAfter w:w="12" w:type="dxa"/>
        </w:trPr>
        <w:tc>
          <w:tcPr>
            <w:tcW w:w="3336" w:type="dxa"/>
          </w:tcPr>
          <w:p w:rsidR="00FE52DC" w:rsidRPr="005712E3" w:rsidRDefault="00FE52DC">
            <w:pP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 xml:space="preserve">14. </w:t>
            </w: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Are you and your child getting along well?</w:t>
            </w:r>
          </w:p>
        </w:tc>
        <w:tc>
          <w:tcPr>
            <w:tcW w:w="1337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18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66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81" w:type="dxa"/>
          </w:tcPr>
          <w:p w:rsidR="00FE52DC" w:rsidRPr="005712E3" w:rsidRDefault="00FE52DC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FE52DC" w:rsidRPr="005712E3" w:rsidRDefault="00FE52DC" w:rsidP="00FE52DC">
      <w:pPr>
        <w:pStyle w:val="paragraph"/>
        <w:spacing w:before="480" w:beforeAutospacing="0" w:after="0" w:afterAutospacing="0"/>
        <w:textAlignment w:val="baseline"/>
        <w:rPr>
          <w:rStyle w:val="eop"/>
          <w:rFonts w:asciiTheme="majorBidi" w:hAnsiTheme="majorBidi" w:cstheme="majorBidi"/>
          <w:b/>
          <w:bCs/>
          <w:color w:val="365F9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BA7700" w:rsidRPr="005712E3" w:rsidTr="00012B84">
        <w:tc>
          <w:tcPr>
            <w:tcW w:w="9350" w:type="dxa"/>
            <w:gridSpan w:val="4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Style w:val="normaltextrun"/>
                <w:rFonts w:asciiTheme="majorBidi" w:hAnsiTheme="majorBidi" w:cstheme="majorBidi"/>
                <w:b/>
                <w:bCs/>
                <w:color w:val="365F91"/>
              </w:rPr>
              <w:t>Questions Directed to the Child's Guardian (Obesity Case)</w:t>
            </w:r>
            <w:r w:rsidRPr="005712E3">
              <w:rPr>
                <w:rStyle w:val="eop"/>
                <w:rFonts w:asciiTheme="majorBidi" w:hAnsiTheme="majorBidi" w:cstheme="majorBidi"/>
                <w:b/>
                <w:bCs/>
                <w:color w:val="365F91"/>
              </w:rPr>
              <w:t> </w:t>
            </w:r>
          </w:p>
        </w:tc>
      </w:tr>
      <w:tr w:rsidR="00BA7700" w:rsidRPr="005712E3" w:rsidTr="00012B84">
        <w:tc>
          <w:tcPr>
            <w:tcW w:w="9350" w:type="dxa"/>
            <w:gridSpan w:val="4"/>
          </w:tcPr>
          <w:p w:rsidR="00BA7700" w:rsidRPr="005712E3" w:rsidRDefault="00BA7700" w:rsidP="00BA770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Since when did you start noticing obesity in your child?</w:t>
            </w:r>
            <w:r w:rsidRPr="005712E3">
              <w:rPr>
                <w:rStyle w:val="scxw78746326"/>
                <w:rFonts w:asciiTheme="majorBidi" w:hAnsiTheme="majorBidi" w:cstheme="majorBidi"/>
                <w:sz w:val="24"/>
                <w:szCs w:val="24"/>
              </w:rPr>
              <w:t> </w:t>
            </w:r>
            <w:r w:rsidRPr="005712E3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</w:tr>
      <w:tr w:rsidR="00BA7700" w:rsidRPr="005712E3" w:rsidTr="00012B84">
        <w:tc>
          <w:tcPr>
            <w:tcW w:w="9350" w:type="dxa"/>
            <w:gridSpan w:val="4"/>
          </w:tcPr>
          <w:p w:rsidR="00BA7700" w:rsidRPr="005712E3" w:rsidRDefault="00BA7700" w:rsidP="00BA7700">
            <w:pPr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sz w:val="24"/>
                <w:szCs w:val="24"/>
              </w:rPr>
              <w:t>Have you noticed signs of early puberty in your child?</w:t>
            </w:r>
            <w:r w:rsidRPr="005712E3">
              <w:rPr>
                <w:rStyle w:val="scxw78746326"/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</w:tr>
      <w:tr w:rsidR="00BA7700" w:rsidRPr="005712E3" w:rsidTr="00012B84">
        <w:tc>
          <w:tcPr>
            <w:tcW w:w="9350" w:type="dxa"/>
            <w:gridSpan w:val="4"/>
          </w:tcPr>
          <w:p w:rsidR="00BA7700" w:rsidRPr="005712E3" w:rsidRDefault="00BA7700" w:rsidP="00BA7700">
            <w:pPr>
              <w:jc w:val="center"/>
              <w:rPr>
                <w:rStyle w:val="normaltextrun"/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</w:pPr>
            <w:r w:rsidRPr="005712E3">
              <w:rPr>
                <w:rStyle w:val="normaltextrun"/>
                <w:rFonts w:asciiTheme="majorBidi" w:hAnsiTheme="majorBidi" w:cstheme="majorBidi"/>
                <w:b/>
                <w:bCs/>
                <w:color w:val="0070C0"/>
                <w:sz w:val="24"/>
                <w:szCs w:val="24"/>
              </w:rPr>
              <w:t>Previous  Medical Diagnosis For The Child</w:t>
            </w: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Fonts w:asciiTheme="majorBidi" w:hAnsiTheme="majorBidi" w:cstheme="majorBidi"/>
                <w:b/>
                <w:bCs/>
                <w:color w:val="365F91"/>
              </w:rPr>
              <w:t>Yes</w:t>
            </w: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Fonts w:asciiTheme="majorBidi" w:hAnsiTheme="majorBidi" w:cstheme="majorBidi"/>
                <w:b/>
                <w:bCs/>
                <w:color w:val="365F91"/>
              </w:rPr>
              <w:t>No</w:t>
            </w: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Fonts w:asciiTheme="majorBidi" w:hAnsiTheme="majorBidi" w:cstheme="majorBidi"/>
                <w:b/>
                <w:bCs/>
                <w:color w:val="365F91"/>
              </w:rPr>
              <w:t>I do not know</w:t>
            </w: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Fonts w:asciiTheme="majorBidi" w:hAnsiTheme="majorBidi" w:cstheme="majorBidi"/>
                <w:b/>
                <w:bCs/>
                <w:color w:val="365F91"/>
              </w:rPr>
              <w:t>Obesity</w:t>
            </w: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proofErr w:type="gramStart"/>
            <w:r w:rsidRPr="005712E3">
              <w:rPr>
                <w:rStyle w:val="normaltextrun"/>
                <w:rFonts w:asciiTheme="majorBidi" w:hAnsiTheme="majorBidi" w:cstheme="majorBidi"/>
              </w:rPr>
              <w:t>Has a diet been followed</w:t>
            </w:r>
            <w:proofErr w:type="gramEnd"/>
            <w:r w:rsidRPr="005712E3">
              <w:rPr>
                <w:rStyle w:val="normaltextrun"/>
                <w:rFonts w:asciiTheme="majorBidi" w:hAnsiTheme="majorBidi" w:cstheme="majorBidi"/>
              </w:rPr>
              <w:t>? What is it?</w:t>
            </w: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proofErr w:type="gramStart"/>
            <w:r w:rsidRPr="005712E3">
              <w:rPr>
                <w:rStyle w:val="normaltextrun"/>
                <w:rFonts w:asciiTheme="majorBidi" w:hAnsiTheme="majorBidi" w:cstheme="majorBidi"/>
              </w:rPr>
              <w:t>Has medication been used</w:t>
            </w:r>
            <w:proofErr w:type="gramEnd"/>
            <w:r w:rsidRPr="005712E3">
              <w:rPr>
                <w:rStyle w:val="normaltextrun"/>
                <w:rFonts w:asciiTheme="majorBidi" w:hAnsiTheme="majorBidi" w:cstheme="majorBidi"/>
              </w:rPr>
              <w:t xml:space="preserve"> to reduce weight? What is it?</w:t>
            </w: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High blood pressure</w:t>
            </w: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High fats or cholesterol</w:t>
            </w: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BA7700" w:rsidRPr="005712E3" w:rsidTr="00BA7700">
        <w:tc>
          <w:tcPr>
            <w:tcW w:w="2337" w:type="dxa"/>
          </w:tcPr>
          <w:p w:rsidR="00BA7700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Fatty liver (previous ultrasound)</w:t>
            </w:r>
          </w:p>
        </w:tc>
        <w:tc>
          <w:tcPr>
            <w:tcW w:w="2337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BA7700" w:rsidRPr="005712E3" w:rsidRDefault="00BA7700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BA7700"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Kidney problems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BA7700"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Diabetes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BA7700"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lastRenderedPageBreak/>
              <w:t xml:space="preserve">Darkening of skin folds (Acanthosis </w:t>
            </w:r>
            <w:proofErr w:type="spellStart"/>
            <w:r w:rsidRPr="005712E3">
              <w:rPr>
                <w:rStyle w:val="normaltextrun"/>
                <w:rFonts w:asciiTheme="majorBidi" w:hAnsiTheme="majorBidi" w:cstheme="majorBidi"/>
              </w:rPr>
              <w:t>Nigricans</w:t>
            </w:r>
            <w:proofErr w:type="spellEnd"/>
            <w:r w:rsidRPr="005712E3">
              <w:rPr>
                <w:rStyle w:val="normaltextrun"/>
                <w:rFonts w:asciiTheme="majorBidi" w:hAnsiTheme="majorBidi" w:cstheme="majorBidi"/>
              </w:rPr>
              <w:t>)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5712E3">
        <w:trPr>
          <w:trHeight w:val="459"/>
        </w:trPr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Obstructive sleep apnea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5712E3">
        <w:trPr>
          <w:trHeight w:val="459"/>
        </w:trPr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Leg bowing or bone issues?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5712E3">
        <w:trPr>
          <w:trHeight w:val="459"/>
        </w:trPr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Attention deficit or hyperactivity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5712E3">
        <w:trPr>
          <w:trHeight w:val="459"/>
        </w:trPr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Learning difficulties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  <w:tr w:rsidR="005712E3" w:rsidRPr="005712E3" w:rsidTr="005712E3">
        <w:trPr>
          <w:trHeight w:val="459"/>
        </w:trPr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Style w:val="normaltextrun"/>
                <w:rFonts w:asciiTheme="majorBidi" w:hAnsiTheme="majorBidi" w:cstheme="majorBidi"/>
              </w:rPr>
            </w:pPr>
            <w:r w:rsidRPr="005712E3">
              <w:rPr>
                <w:rStyle w:val="normaltextrun"/>
                <w:rFonts w:asciiTheme="majorBidi" w:hAnsiTheme="majorBidi" w:cstheme="majorBidi"/>
              </w:rPr>
              <w:t>I</w:t>
            </w:r>
            <w:r w:rsidRPr="005712E3">
              <w:rPr>
                <w:rStyle w:val="normaltextrun"/>
                <w:rFonts w:asciiTheme="majorBidi" w:hAnsiTheme="majorBidi" w:cstheme="majorBidi"/>
              </w:rPr>
              <w:t>s there any current regular treatment? What is it?</w:t>
            </w:r>
          </w:p>
        </w:tc>
        <w:tc>
          <w:tcPr>
            <w:tcW w:w="2337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  <w:tc>
          <w:tcPr>
            <w:tcW w:w="2338" w:type="dxa"/>
          </w:tcPr>
          <w:p w:rsidR="005712E3" w:rsidRPr="005712E3" w:rsidRDefault="005712E3" w:rsidP="00FE52DC">
            <w:pPr>
              <w:pStyle w:val="paragraph"/>
              <w:spacing w:before="480" w:beforeAutospacing="0" w:after="0" w:afterAutospacing="0"/>
              <w:textAlignment w:val="baseline"/>
              <w:rPr>
                <w:rFonts w:asciiTheme="majorBidi" w:hAnsiTheme="majorBidi" w:cstheme="majorBidi"/>
                <w:b/>
                <w:bCs/>
                <w:color w:val="365F91"/>
              </w:rPr>
            </w:pPr>
          </w:p>
        </w:tc>
      </w:tr>
    </w:tbl>
    <w:p w:rsidR="00FE52DC" w:rsidRPr="005712E3" w:rsidRDefault="005712E3" w:rsidP="005712E3">
      <w:pPr>
        <w:pStyle w:val="paragraph"/>
        <w:spacing w:before="480" w:beforeAutospacing="0" w:after="0" w:afterAutospacing="0"/>
        <w:textAlignment w:val="baseline"/>
        <w:rPr>
          <w:rFonts w:asciiTheme="majorBidi" w:hAnsiTheme="majorBidi" w:cstheme="majorBidi"/>
          <w:b/>
          <w:bCs/>
          <w:color w:val="365F91"/>
        </w:rPr>
      </w:pPr>
      <w:r w:rsidRPr="005712E3">
        <w:rPr>
          <w:rFonts w:asciiTheme="majorBidi" w:hAnsiTheme="majorBidi" w:cstheme="majorBidi"/>
        </w:rPr>
        <w:br/>
      </w:r>
    </w:p>
    <w:p w:rsidR="00F254B0" w:rsidRPr="005712E3" w:rsidRDefault="00F254B0">
      <w:pPr>
        <w:rPr>
          <w:rFonts w:asciiTheme="majorBidi" w:hAnsiTheme="majorBidi" w:cstheme="majorBidi"/>
          <w:sz w:val="24"/>
          <w:szCs w:val="24"/>
        </w:rPr>
      </w:pPr>
    </w:p>
    <w:sectPr w:rsidR="00F254B0" w:rsidRPr="005712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7E5"/>
    <w:rsid w:val="005712E3"/>
    <w:rsid w:val="00813D47"/>
    <w:rsid w:val="008F0E84"/>
    <w:rsid w:val="00B207E5"/>
    <w:rsid w:val="00BA7700"/>
    <w:rsid w:val="00F254B0"/>
    <w:rsid w:val="00FE5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C0BD46"/>
  <w15:chartTrackingRefBased/>
  <w15:docId w15:val="{B2231788-386D-4F65-8F00-54221DF4B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B207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207E5"/>
  </w:style>
  <w:style w:type="character" w:customStyle="1" w:styleId="eop">
    <w:name w:val="eop"/>
    <w:basedOn w:val="DefaultParagraphFont"/>
    <w:rsid w:val="00B207E5"/>
  </w:style>
  <w:style w:type="character" w:customStyle="1" w:styleId="scxw51181428">
    <w:name w:val="scxw51181428"/>
    <w:basedOn w:val="DefaultParagraphFont"/>
    <w:rsid w:val="00813D47"/>
  </w:style>
  <w:style w:type="character" w:customStyle="1" w:styleId="scxw231603185">
    <w:name w:val="scxw231603185"/>
    <w:basedOn w:val="DefaultParagraphFont"/>
    <w:rsid w:val="008F0E84"/>
  </w:style>
  <w:style w:type="character" w:customStyle="1" w:styleId="scxw226050368">
    <w:name w:val="scxw226050368"/>
    <w:basedOn w:val="DefaultParagraphFont"/>
    <w:rsid w:val="008F0E84"/>
  </w:style>
  <w:style w:type="character" w:customStyle="1" w:styleId="scxw19960171">
    <w:name w:val="scxw19960171"/>
    <w:basedOn w:val="DefaultParagraphFont"/>
    <w:rsid w:val="00FE52DC"/>
  </w:style>
  <w:style w:type="character" w:customStyle="1" w:styleId="scxw91483522">
    <w:name w:val="scxw91483522"/>
    <w:basedOn w:val="DefaultParagraphFont"/>
    <w:rsid w:val="00FE52DC"/>
  </w:style>
  <w:style w:type="character" w:customStyle="1" w:styleId="scxw78746326">
    <w:name w:val="scxw78746326"/>
    <w:basedOn w:val="DefaultParagraphFont"/>
    <w:rsid w:val="00FE52DC"/>
  </w:style>
  <w:style w:type="character" w:customStyle="1" w:styleId="scxw42890200">
    <w:name w:val="scxw42890200"/>
    <w:basedOn w:val="DefaultParagraphFont"/>
    <w:rsid w:val="005712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9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70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68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389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18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0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41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65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275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24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6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8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95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48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5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8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510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1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7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5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35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2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08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7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93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87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7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973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03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90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69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80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na</dc:creator>
  <cp:keywords/>
  <dc:description/>
  <cp:lastModifiedBy>Dr.mona</cp:lastModifiedBy>
  <cp:revision>1</cp:revision>
  <dcterms:created xsi:type="dcterms:W3CDTF">2025-05-24T00:01:00Z</dcterms:created>
  <dcterms:modified xsi:type="dcterms:W3CDTF">2025-05-24T02:59:00Z</dcterms:modified>
</cp:coreProperties>
</file>